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8C368" w14:textId="77777777" w:rsidR="008564B0" w:rsidRPr="0050778A" w:rsidRDefault="008564B0" w:rsidP="008564B0">
      <w:pPr>
        <w:shd w:val="clear" w:color="auto" w:fill="FFFFFF"/>
        <w:rPr>
          <w:rFonts w:ascii="Aptos" w:eastAsia="Times New Roman" w:hAnsi="Aptos" w:cs="Segoe UI"/>
          <w:color w:val="0432FF"/>
          <w:kern w:val="0"/>
          <w:sz w:val="22"/>
          <w:szCs w:val="22"/>
          <w:lang w:val="en-US" w:eastAsia="en-GB"/>
          <w14:ligatures w14:val="none"/>
        </w:rPr>
      </w:pPr>
      <w:r>
        <w:rPr>
          <w:lang w:val="en-US"/>
        </w:rPr>
        <w:t xml:space="preserve">Supplementary Table 2: </w:t>
      </w:r>
      <w:r w:rsidRPr="002B79E5">
        <w:rPr>
          <w:lang w:val="en-US"/>
        </w:rPr>
        <w:t>Retinal Layer Thickness classified by Multiple Sclerosis Subtype and History of Optic Neuriti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257"/>
        <w:gridCol w:w="4192"/>
        <w:gridCol w:w="4332"/>
      </w:tblGrid>
      <w:tr w:rsidR="008564B0" w:rsidRPr="008564B0" w14:paraId="02694C3F" w14:textId="77777777" w:rsidTr="004F3682">
        <w:trPr>
          <w:trHeight w:val="286"/>
          <w:tblHeader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BD38C3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Group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374B5D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n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52DCF1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GCIPL</w:t>
            </w:r>
            <w:r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-G</w:t>
            </w:r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Mean ± SD [</w:t>
            </w:r>
            <w:proofErr w:type="spellStart"/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μm</w:t>
            </w:r>
            <w:proofErr w:type="spellEnd"/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]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AF2DF31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proofErr w:type="spellStart"/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pRNF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-G</w:t>
            </w:r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Mean ± SD [</w:t>
            </w:r>
            <w:proofErr w:type="spellStart"/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μm</w:t>
            </w:r>
            <w:proofErr w:type="spellEnd"/>
            <w:r w:rsidRPr="00740AB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]</w:t>
            </w:r>
          </w:p>
        </w:tc>
      </w:tr>
      <w:tr w:rsidR="008564B0" w:rsidRPr="00176AFA" w14:paraId="28691F89" w14:textId="77777777" w:rsidTr="004F3682">
        <w:trPr>
          <w:trHeight w:val="27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9EC0AA" w14:textId="77777777" w:rsidR="008564B0" w:rsidRPr="002546F2" w:rsidRDefault="008564B0" w:rsidP="004F3682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2546F2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HC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5200F2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17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FAFD76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68.14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6.87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4DA5E86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98.82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6.92</w:t>
            </w:r>
          </w:p>
        </w:tc>
      </w:tr>
      <w:tr w:rsidR="008564B0" w:rsidRPr="00176AFA" w14:paraId="3BD40B62" w14:textId="77777777" w:rsidTr="004F3682">
        <w:trPr>
          <w:trHeight w:val="27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63EB90FA" w14:textId="77777777" w:rsidR="008564B0" w:rsidRPr="00176AFA" w:rsidRDefault="008564B0" w:rsidP="004F3682">
            <w:pPr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RMS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5F25A83A" w14:textId="77777777" w:rsidR="008564B0" w:rsidRPr="00176AFA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19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42B39801" w14:textId="77777777" w:rsidR="008564B0" w:rsidRPr="00176AFA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58.81 ± 9.47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1</w:t>
            </w:r>
            <w:r w:rsidRPr="00176AFA"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,</w:t>
            </w:r>
            <w:r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</w:tcPr>
          <w:p w14:paraId="7EDB3D85" w14:textId="77777777" w:rsidR="008564B0" w:rsidRPr="00176AFA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Style w:val="math-inline"/>
                <w:rFonts w:ascii="Arial" w:hAnsi="Arial" w:cs="Arial"/>
                <w:sz w:val="22"/>
                <w:szCs w:val="22"/>
                <w:lang w:val="en-US"/>
              </w:rPr>
              <w:t>89.16 ± 13.87</w:t>
            </w:r>
            <w:r w:rsidRPr="00176AFA"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564B0" w:rsidRPr="00176AFA" w14:paraId="794BE7A8" w14:textId="77777777" w:rsidTr="004F3682">
        <w:trPr>
          <w:trHeight w:val="69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C57003" w14:textId="77777777" w:rsidR="008564B0" w:rsidRPr="00461033" w:rsidRDefault="008564B0" w:rsidP="004F3682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461033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RMS+ON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6712E2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9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4C423E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53.54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10.06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1,2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A960BB4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82.78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15.56</w:t>
            </w:r>
            <w:r w:rsidRPr="00176AFA"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8564B0" w:rsidRPr="00176AFA" w14:paraId="069012C3" w14:textId="77777777" w:rsidTr="004F3682">
        <w:trPr>
          <w:trHeight w:val="27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0030E1E" w14:textId="77777777" w:rsidR="008564B0" w:rsidRPr="00461033" w:rsidRDefault="008564B0" w:rsidP="004F3682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461033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RMS-ON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4178EE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10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C908D2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63.56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6.05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1,2,</w:t>
            </w:r>
            <w: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4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D642944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94.90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9.59</w:t>
            </w:r>
          </w:p>
        </w:tc>
      </w:tr>
      <w:tr w:rsidR="008564B0" w:rsidRPr="00176AFA" w14:paraId="32607A16" w14:textId="77777777" w:rsidTr="004F3682">
        <w:trPr>
          <w:trHeight w:val="191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602C7C75" w14:textId="77777777" w:rsidR="008564B0" w:rsidRPr="00176AFA" w:rsidRDefault="008564B0" w:rsidP="004F3682">
            <w:pPr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SPMS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25AF887F" w14:textId="77777777" w:rsidR="008564B0" w:rsidRPr="00176AFA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7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5A142A81" w14:textId="77777777" w:rsidR="008564B0" w:rsidRPr="00176AFA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Style w:val="math-inline"/>
                <w:rFonts w:ascii="Arial" w:hAnsi="Arial" w:cs="Arial"/>
                <w:sz w:val="22"/>
                <w:szCs w:val="22"/>
                <w:lang w:val="en-US"/>
              </w:rPr>
              <w:t>44.17 ± 4.44</w:t>
            </w:r>
            <w:r w:rsidRPr="00176AFA"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,</w:t>
            </w:r>
            <w:r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</w:tcPr>
          <w:p w14:paraId="52AF83CF" w14:textId="77777777" w:rsidR="008564B0" w:rsidRPr="00176AFA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176AFA">
              <w:rPr>
                <w:rStyle w:val="math-inline"/>
                <w:rFonts w:ascii="Arial" w:hAnsi="Arial" w:cs="Arial"/>
                <w:sz w:val="22"/>
                <w:szCs w:val="22"/>
                <w:lang w:val="en-US"/>
              </w:rPr>
              <w:t>79.29 ± 5.71</w:t>
            </w:r>
            <w:r w:rsidRPr="00176AFA"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564B0" w:rsidRPr="00176AFA" w14:paraId="61B6B135" w14:textId="77777777" w:rsidTr="004F3682">
        <w:trPr>
          <w:trHeight w:val="244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386852" w14:textId="77777777" w:rsidR="008564B0" w:rsidRPr="00461033" w:rsidRDefault="008564B0" w:rsidP="004F3682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C31896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SPMS+ON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106F2D3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3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29E44BF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43.08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3.47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1,</w:t>
            </w:r>
            <w: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4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CC020CA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78.33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± 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5.86</w:t>
            </w:r>
            <w:r w:rsidRPr="00176AFA">
              <w:rPr>
                <w:rStyle w:val="math-inline"/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8564B0" w:rsidRPr="00176AFA" w14:paraId="1703F946" w14:textId="77777777" w:rsidTr="004F3682">
        <w:trPr>
          <w:trHeight w:val="27"/>
          <w:tblCellSpacing w:w="15" w:type="dxa"/>
        </w:trPr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B93790" w14:textId="77777777" w:rsidR="008564B0" w:rsidRPr="00461033" w:rsidRDefault="008564B0" w:rsidP="004F3682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</w:pPr>
            <w:r w:rsidRPr="00C31896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SPMS-ON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4956C13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4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*</w:t>
            </w:r>
          </w:p>
        </w:tc>
        <w:tc>
          <w:tcPr>
            <w:tcW w:w="4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5FE9CB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45.25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5.81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1,</w:t>
            </w:r>
            <w: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4</w:t>
            </w:r>
          </w:p>
        </w:tc>
        <w:tc>
          <w:tcPr>
            <w:tcW w:w="4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199093A" w14:textId="77777777" w:rsidR="008564B0" w:rsidRPr="00740AB2" w:rsidRDefault="008564B0" w:rsidP="004F3682">
            <w:pPr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</w:pP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80.00 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>±</w:t>
            </w:r>
            <w:r w:rsidRPr="00740AB2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lang w:val="en-US" w:eastAsia="en-GB"/>
                <w14:ligatures w14:val="none"/>
              </w:rPr>
              <w:t xml:space="preserve"> 6.38</w:t>
            </w:r>
            <w:r w:rsidRPr="00176AFA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:bdr w:val="none" w:sz="0" w:space="0" w:color="auto" w:frame="1"/>
                <w:vertAlign w:val="superscript"/>
                <w:lang w:val="en-US" w:eastAsia="en-GB"/>
                <w14:ligatures w14:val="none"/>
              </w:rPr>
              <w:t>1</w:t>
            </w:r>
          </w:p>
        </w:tc>
      </w:tr>
    </w:tbl>
    <w:p w14:paraId="29F4496F" w14:textId="77777777" w:rsidR="00A04E0A" w:rsidRPr="008564B0" w:rsidRDefault="00A04E0A">
      <w:pPr>
        <w:rPr>
          <w:lang w:val="en-US"/>
        </w:rPr>
      </w:pPr>
    </w:p>
    <w:sectPr w:rsidR="00A04E0A" w:rsidRPr="008564B0" w:rsidSect="008564B0">
      <w:pgSz w:w="16838" w:h="11906" w:orient="landscape"/>
      <w:pgMar w:top="1020" w:right="850" w:bottom="1020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3A25"/>
    <w:multiLevelType w:val="hybridMultilevel"/>
    <w:tmpl w:val="384073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54A60"/>
    <w:multiLevelType w:val="hybridMultilevel"/>
    <w:tmpl w:val="EF182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76075376">
    <w:abstractNumId w:val="0"/>
  </w:num>
  <w:num w:numId="2" w16cid:durableId="205209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E0A"/>
    <w:rsid w:val="005D675A"/>
    <w:rsid w:val="008564B0"/>
    <w:rsid w:val="008F5F4A"/>
    <w:rsid w:val="00A04E0A"/>
    <w:rsid w:val="00A6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24367-09C4-4178-B08A-76EB83A4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4B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4E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E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E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E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E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E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E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E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E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E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E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E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E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E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E0A"/>
    <w:rPr>
      <w:b/>
      <w:bCs/>
      <w:smallCaps/>
      <w:color w:val="0F4761" w:themeColor="accent1" w:themeShade="BF"/>
      <w:spacing w:val="5"/>
    </w:rPr>
  </w:style>
  <w:style w:type="character" w:customStyle="1" w:styleId="math-inline">
    <w:name w:val="math-inline"/>
    <w:basedOn w:val="DefaultParagraphFont"/>
    <w:rsid w:val="00856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lmaier, Tobias Dr.</dc:creator>
  <cp:keywords/>
  <dc:description/>
  <cp:lastModifiedBy>Vijayalakshmi M</cp:lastModifiedBy>
  <cp:revision>3</cp:revision>
  <dcterms:created xsi:type="dcterms:W3CDTF">2026-03-26T16:23:00Z</dcterms:created>
  <dcterms:modified xsi:type="dcterms:W3CDTF">2026-05-11T14:21:00Z</dcterms:modified>
</cp:coreProperties>
</file>